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18E5" w:rsidRDefault="00232C29">
      <w:pPr>
        <w:rPr>
          <w:b/>
        </w:rPr>
      </w:pPr>
      <w:r>
        <w:rPr>
          <w:b/>
        </w:rPr>
        <w:t xml:space="preserve">Appendix </w:t>
      </w:r>
      <w:r w:rsidR="002D1D5B">
        <w:rPr>
          <w:b/>
        </w:rPr>
        <w:t>S</w:t>
      </w:r>
      <w:r w:rsidR="00AE7A71">
        <w:rPr>
          <w:b/>
        </w:rPr>
        <w:t>4</w:t>
      </w:r>
      <w:bookmarkStart w:id="0" w:name="_GoBack"/>
      <w:bookmarkEnd w:id="0"/>
    </w:p>
    <w:p w:rsidR="008D6EFE" w:rsidRPr="007425EF" w:rsidRDefault="008D6EFE">
      <w:pPr>
        <w:rPr>
          <w:b/>
          <w:lang w:val="en-GB"/>
        </w:rPr>
      </w:pPr>
      <w:r w:rsidRPr="007425EF">
        <w:rPr>
          <w:b/>
          <w:lang w:val="en-GB"/>
        </w:rPr>
        <w:t xml:space="preserve">Table S1: </w:t>
      </w:r>
      <w:r w:rsidR="007425EF" w:rsidRPr="007425EF">
        <w:rPr>
          <w:lang w:val="en-GB"/>
        </w:rPr>
        <w:t xml:space="preserve">Mean </w:t>
      </w:r>
      <w:r w:rsidR="00131447" w:rsidRPr="007425EF">
        <w:rPr>
          <w:lang w:val="en-GB"/>
        </w:rPr>
        <w:t>(</w:t>
      </w:r>
      <w:r w:rsidR="00131447" w:rsidRPr="007425EF">
        <w:rPr>
          <w:rFonts w:cstheme="minorHAnsi"/>
          <w:lang w:val="en-GB"/>
        </w:rPr>
        <w:t>±</w:t>
      </w:r>
      <w:r w:rsidR="00131447" w:rsidRPr="007425EF">
        <w:rPr>
          <w:lang w:val="en-GB"/>
        </w:rPr>
        <w:t xml:space="preserve"> SD)</w:t>
      </w:r>
      <w:r w:rsidR="00131447">
        <w:rPr>
          <w:lang w:val="en-GB"/>
        </w:rPr>
        <w:t xml:space="preserve"> </w:t>
      </w:r>
      <w:r w:rsidR="007425EF" w:rsidRPr="007425EF">
        <w:rPr>
          <w:lang w:val="en-GB"/>
        </w:rPr>
        <w:t xml:space="preserve">values </w:t>
      </w:r>
      <w:r w:rsidR="007425EF">
        <w:rPr>
          <w:lang w:val="en-GB"/>
        </w:rPr>
        <w:t xml:space="preserve">for the measured environmental variables, including the amount of leaf litter, the microbial biomass of leaf litter and soil (soil </w:t>
      </w:r>
      <w:proofErr w:type="spellStart"/>
      <w:r w:rsidR="007425EF">
        <w:rPr>
          <w:lang w:val="en-GB"/>
        </w:rPr>
        <w:t>Cmic</w:t>
      </w:r>
      <w:proofErr w:type="spellEnd"/>
      <w:r w:rsidR="007425EF">
        <w:rPr>
          <w:lang w:val="en-GB"/>
        </w:rPr>
        <w:t xml:space="preserve"> and leaf litter </w:t>
      </w:r>
      <w:proofErr w:type="spellStart"/>
      <w:r w:rsidR="007425EF">
        <w:rPr>
          <w:lang w:val="en-GB"/>
        </w:rPr>
        <w:t>Cmic</w:t>
      </w:r>
      <w:proofErr w:type="spellEnd"/>
      <w:r w:rsidR="007425EF">
        <w:rPr>
          <w:lang w:val="en-GB"/>
        </w:rPr>
        <w:t>, respectively), the soil pH and the C-to-N ratios of soil, leaf litter and fine roots. Means are reported for regions (</w:t>
      </w:r>
      <w:proofErr w:type="spellStart"/>
      <w:r w:rsidR="007425EF">
        <w:rPr>
          <w:lang w:val="en-GB"/>
        </w:rPr>
        <w:t>Swabian</w:t>
      </w:r>
      <w:proofErr w:type="spellEnd"/>
      <w:r w:rsidR="007425EF">
        <w:rPr>
          <w:lang w:val="en-GB"/>
        </w:rPr>
        <w:t xml:space="preserve"> Alb – SA, </w:t>
      </w:r>
      <w:proofErr w:type="spellStart"/>
      <w:r w:rsidR="007425EF">
        <w:rPr>
          <w:lang w:val="en-GB"/>
        </w:rPr>
        <w:t>Hainich</w:t>
      </w:r>
      <w:proofErr w:type="spellEnd"/>
      <w:r w:rsidR="007425EF">
        <w:rPr>
          <w:lang w:val="en-GB"/>
        </w:rPr>
        <w:t xml:space="preserve"> – Hai and </w:t>
      </w:r>
      <w:proofErr w:type="spellStart"/>
      <w:r w:rsidR="007425EF">
        <w:rPr>
          <w:lang w:val="en-GB"/>
        </w:rPr>
        <w:t>Schorfheide-Chorin</w:t>
      </w:r>
      <w:proofErr w:type="spellEnd"/>
      <w:r w:rsidR="007425EF">
        <w:rPr>
          <w:lang w:val="en-GB"/>
        </w:rPr>
        <w:t xml:space="preserve"> – </w:t>
      </w:r>
      <w:proofErr w:type="spellStart"/>
      <w:r w:rsidR="007425EF">
        <w:rPr>
          <w:lang w:val="en-GB"/>
        </w:rPr>
        <w:t>Sch</w:t>
      </w:r>
      <w:proofErr w:type="spellEnd"/>
      <w:r w:rsidR="007425EF">
        <w:rPr>
          <w:lang w:val="en-GB"/>
        </w:rPr>
        <w:t xml:space="preserve">), forest types (coniferous – </w:t>
      </w:r>
      <w:proofErr w:type="spellStart"/>
      <w:r w:rsidR="007425EF">
        <w:rPr>
          <w:lang w:val="en-GB"/>
        </w:rPr>
        <w:t>Conif</w:t>
      </w:r>
      <w:proofErr w:type="spellEnd"/>
      <w:r w:rsidR="007425EF">
        <w:rPr>
          <w:lang w:val="en-GB"/>
        </w:rPr>
        <w:t xml:space="preserve">, young beech – B30, old beech – B70 and natural beech – </w:t>
      </w:r>
      <w:proofErr w:type="spellStart"/>
      <w:r w:rsidR="007425EF">
        <w:rPr>
          <w:lang w:val="en-GB"/>
        </w:rPr>
        <w:t>Bnat</w:t>
      </w:r>
      <w:proofErr w:type="spellEnd"/>
      <w:r w:rsidR="007425EF">
        <w:rPr>
          <w:lang w:val="en-GB"/>
        </w:rPr>
        <w:t>) and for forest types within regions.</w:t>
      </w:r>
    </w:p>
    <w:tbl>
      <w:tblPr>
        <w:tblW w:w="14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363"/>
        <w:gridCol w:w="1800"/>
        <w:gridCol w:w="1800"/>
        <w:gridCol w:w="1800"/>
        <w:gridCol w:w="1800"/>
        <w:gridCol w:w="1800"/>
        <w:gridCol w:w="1800"/>
        <w:gridCol w:w="1800"/>
      </w:tblGrid>
      <w:tr w:rsidR="008D6EFE" w:rsidRPr="008D6EFE" w:rsidTr="008D6EFE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actorlevel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8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mount of leaf litter</w:t>
            </w:r>
            <w:r w:rsidR="007425EF" w:rsidRPr="007425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(g</w:t>
            </w:r>
            <w:r w:rsidR="007425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/cm²)</w:t>
            </w:r>
          </w:p>
        </w:tc>
        <w:tc>
          <w:tcPr>
            <w:tcW w:w="18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oil</w:t>
            </w:r>
            <w:proofErr w:type="spellEnd"/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mic</w:t>
            </w:r>
            <w:proofErr w:type="spellEnd"/>
            <w:r w:rsidR="007425EF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µg/g)</w:t>
            </w:r>
          </w:p>
        </w:tc>
        <w:tc>
          <w:tcPr>
            <w:tcW w:w="18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Leaf litter </w:t>
            </w:r>
            <w:proofErr w:type="spellStart"/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mic</w:t>
            </w:r>
            <w:proofErr w:type="spellEnd"/>
            <w:r w:rsidR="007425EF" w:rsidRPr="007425E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(µg/g)</w:t>
            </w:r>
          </w:p>
        </w:tc>
        <w:tc>
          <w:tcPr>
            <w:tcW w:w="18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oil</w:t>
            </w:r>
            <w:proofErr w:type="spellEnd"/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pH</w:t>
            </w:r>
          </w:p>
        </w:tc>
        <w:tc>
          <w:tcPr>
            <w:tcW w:w="18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af</w:t>
            </w:r>
            <w:proofErr w:type="spellEnd"/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itter</w:t>
            </w:r>
            <w:proofErr w:type="spellEnd"/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/N</w:t>
            </w:r>
          </w:p>
        </w:tc>
        <w:tc>
          <w:tcPr>
            <w:tcW w:w="18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Fine </w:t>
            </w:r>
            <w:proofErr w:type="spellStart"/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oot</w:t>
            </w:r>
            <w:proofErr w:type="spellEnd"/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/N</w:t>
            </w:r>
          </w:p>
        </w:tc>
        <w:tc>
          <w:tcPr>
            <w:tcW w:w="18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oil</w:t>
            </w:r>
            <w:proofErr w:type="spellEnd"/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C/N</w:t>
            </w:r>
          </w:p>
        </w:tc>
      </w:tr>
      <w:tr w:rsidR="008D6EFE" w:rsidRPr="008D6EFE" w:rsidTr="008D6EFE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7 ± 0.3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24.98 ± 511.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461.46 ± 3055.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15 ± 0.8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.61 ± 5.5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56 ± 4.8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.82 ± 2.93</w:t>
            </w:r>
          </w:p>
        </w:tc>
      </w:tr>
      <w:tr w:rsidR="008D6EFE" w:rsidRPr="008D6EFE" w:rsidTr="008D6EFE">
        <w:trPr>
          <w:trHeight w:val="264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2 ± 0.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09.53 ± 468.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568.89 ± 2864.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53 ± 0.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.69 ± 3.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.11 ± 5.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.41 ± 1.98</w:t>
            </w:r>
          </w:p>
        </w:tc>
      </w:tr>
      <w:tr w:rsidR="008D6EFE" w:rsidRPr="008D6EFE" w:rsidTr="008D6EFE">
        <w:trPr>
          <w:trHeight w:val="264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ai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5 ± 0.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16.02 ± 473.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330.73 ± 2824.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61 ± 0.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.23 ± 3.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.06 ± 4.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.85 ± 2.35</w:t>
            </w:r>
          </w:p>
        </w:tc>
      </w:tr>
      <w:tr w:rsidR="008D6EFE" w:rsidRPr="008D6EFE" w:rsidTr="008D6EFE">
        <w:trPr>
          <w:trHeight w:val="264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6 ± 0.3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9.40 ± 95.7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484.76 ± 3223.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32 ± 0.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.91 ± 7.6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51 ± 4.3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.20 ± 2.86</w:t>
            </w:r>
          </w:p>
        </w:tc>
      </w:tr>
      <w:tr w:rsidR="008D6EFE" w:rsidRPr="008D6EFE" w:rsidTr="008D6EFE">
        <w:trPr>
          <w:trHeight w:val="264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if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9 ± 0.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9.03 ± 437.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05.13 ± 2680.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78 ± 0.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44 ± 9.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.53 ± 5.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.93 ± 3.46</w:t>
            </w:r>
          </w:p>
        </w:tc>
      </w:tr>
      <w:tr w:rsidR="008D6EFE" w:rsidRPr="008D6EFE" w:rsidTr="008D6EFE">
        <w:trPr>
          <w:trHeight w:val="264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3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2 ± 0.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34.04 ± 504.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627.39 ± 2753.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45 ± 0.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.89 ± 3.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17 ± 3.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.31 ± 2.93</w:t>
            </w:r>
          </w:p>
        </w:tc>
      </w:tr>
      <w:tr w:rsidR="008D6EFE" w:rsidRPr="008D6EFE" w:rsidTr="008D6EFE">
        <w:trPr>
          <w:trHeight w:val="264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7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5 ± 0.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50.86 ± 501.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349.19 ± 2636.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28 ± 0.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.32 ± 2.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.50 ± 3.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.36 ± 2.12</w:t>
            </w:r>
          </w:p>
        </w:tc>
      </w:tr>
      <w:tr w:rsidR="008D6EFE" w:rsidRPr="008D6EFE" w:rsidTr="008D6EFE">
        <w:trPr>
          <w:trHeight w:val="264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nat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4 ± 0.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16.00 ± 583.5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764.12 ± 2505.5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10 ± 0.6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78 ± 3.7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.03 ± 5.5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.69 ± 2.00</w:t>
            </w:r>
          </w:p>
        </w:tc>
      </w:tr>
      <w:tr w:rsidR="008D6EFE" w:rsidRPr="008D6EFE" w:rsidTr="008D6EFE">
        <w:trPr>
          <w:trHeight w:val="264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A</w:t>
            </w: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if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9 ± 0.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3.70 ± 245.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895.74 ± 2321.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75 ± 0.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.03 ± 1.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.38 ± 7.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.35 ± 1.53</w:t>
            </w:r>
          </w:p>
        </w:tc>
      </w:tr>
      <w:tr w:rsidR="008D6EFE" w:rsidRPr="008D6EFE" w:rsidTr="008D6EFE">
        <w:trPr>
          <w:trHeight w:val="264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A</w:t>
            </w: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 B3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2 ± 0.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61.91 ± 109.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819.44 ± 1185.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.00 ± 0.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.08 ± 3.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.13 ± 4.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.95 ± 2.44</w:t>
            </w:r>
          </w:p>
        </w:tc>
      </w:tr>
      <w:tr w:rsidR="008D6EFE" w:rsidRPr="008D6EFE" w:rsidTr="008D6EFE">
        <w:trPr>
          <w:trHeight w:val="264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A</w:t>
            </w: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 B7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3 ± 0.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58.42 ± 604.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129.34 ± 1762.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75 ± 0.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5 ± 3.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48 ± 4.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.93 ± 1.45</w:t>
            </w:r>
          </w:p>
        </w:tc>
      </w:tr>
      <w:tr w:rsidR="008D6EFE" w:rsidRPr="008D6EFE" w:rsidTr="008D6EFE">
        <w:trPr>
          <w:trHeight w:val="264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A</w:t>
            </w: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nat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2 ± 0.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04.08 ± 428.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431.04 ± 836.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60 ± 0.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.60 ± 3.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45 ± 5.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.43 ± 1.02</w:t>
            </w:r>
          </w:p>
        </w:tc>
      </w:tr>
      <w:tr w:rsidR="008D6EFE" w:rsidRPr="008D6EFE" w:rsidTr="008D6EFE">
        <w:trPr>
          <w:trHeight w:val="264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Hai, </w:t>
            </w:r>
            <w:proofErr w:type="spellStart"/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if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5 ± 0.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64.97 ± 655.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13.02 ± 3428.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43 ± 1.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.53 ± 5.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.63 ± 3.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.53 ± 2.50</w:t>
            </w:r>
          </w:p>
        </w:tc>
      </w:tr>
      <w:tr w:rsidR="008D6EFE" w:rsidRPr="008D6EFE" w:rsidTr="008D6EFE">
        <w:trPr>
          <w:trHeight w:val="264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ai, B3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1 ± 0.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46.15 ± 274.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249.71 ± 3927.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93 ± 0.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.03 ± 3.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.68 ± 3.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.15 ± 3.44</w:t>
            </w:r>
          </w:p>
        </w:tc>
      </w:tr>
      <w:tr w:rsidR="008D6EFE" w:rsidRPr="008D6EFE" w:rsidTr="008D6EFE">
        <w:trPr>
          <w:trHeight w:val="264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Hai, B7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8 ± 0.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99.84 ± 228.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39.19 ± 2375.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78 ± 0.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40 ± 2.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.83 ± 3.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.83 ± 1.73</w:t>
            </w:r>
          </w:p>
        </w:tc>
      </w:tr>
      <w:tr w:rsidR="008D6EFE" w:rsidRPr="008D6EFE" w:rsidTr="008D6EFE">
        <w:trPr>
          <w:trHeight w:val="264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Hai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nat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7 ± 0.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53.13 ± 601.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321.02 ± 1166.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30 ± 0.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.98 ± 1.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.10 ± 3.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.90 ± 2.09</w:t>
            </w:r>
          </w:p>
        </w:tc>
      </w:tr>
      <w:tr w:rsidR="008D6EFE" w:rsidRPr="008D6EFE" w:rsidTr="008D6EFE">
        <w:trPr>
          <w:trHeight w:val="264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</w:t>
            </w:r>
            <w:proofErr w:type="spellEnd"/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if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3 ± 0.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8.44 ± 112.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06.64 ± 2814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15 ± 0.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3.78 ± 9.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.60 ± 5.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.90 ± 1.83</w:t>
            </w:r>
          </w:p>
        </w:tc>
      </w:tr>
      <w:tr w:rsidR="008D6EFE" w:rsidRPr="008D6EFE" w:rsidTr="008D6EFE">
        <w:trPr>
          <w:trHeight w:val="264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</w:t>
            </w:r>
            <w:proofErr w:type="spellEnd"/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 B3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2 ± 0.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4.06 ± 64.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813.03 ± 3267.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43 ± 0.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.58 ± 4.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.70 ± 2.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.83 ± 2.86</w:t>
            </w:r>
          </w:p>
        </w:tc>
      </w:tr>
      <w:tr w:rsidR="008D6EFE" w:rsidRPr="008D6EFE" w:rsidTr="008D6EFE">
        <w:trPr>
          <w:trHeight w:val="264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</w:t>
            </w:r>
            <w:proofErr w:type="spellEnd"/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 B7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4 ± 0.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4.32 ± 54.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979.06 ± 3571.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30 ± 0.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.50 ± 2.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.20 ± 2.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.33 ± 1.76</w:t>
            </w:r>
          </w:p>
        </w:tc>
      </w:tr>
      <w:tr w:rsidR="008D6EFE" w:rsidRPr="008D6EFE" w:rsidTr="008D6EFE">
        <w:trPr>
          <w:trHeight w:val="264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</w:t>
            </w:r>
            <w:proofErr w:type="spellEnd"/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nat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5 ± 0.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0.79 ± 125.7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540.31 ± 1857.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40 ± 0.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.78 ± 5.4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.55 ± 5.9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6EFE" w:rsidRPr="008D6EFE" w:rsidRDefault="008D6EFE" w:rsidP="008D6E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6EF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.75 ± 0.79</w:t>
            </w:r>
          </w:p>
        </w:tc>
      </w:tr>
    </w:tbl>
    <w:p w:rsidR="008D6EFE" w:rsidRDefault="008D6EFE"/>
    <w:p w:rsidR="00C2077B" w:rsidRDefault="00C2077B">
      <w:r>
        <w:br w:type="page"/>
      </w:r>
    </w:p>
    <w:p w:rsidR="00C2077B" w:rsidRPr="001005BA" w:rsidRDefault="00C2077B">
      <w:pPr>
        <w:rPr>
          <w:lang w:val="en-GB"/>
        </w:rPr>
      </w:pPr>
      <w:r w:rsidRPr="001005BA">
        <w:rPr>
          <w:b/>
          <w:lang w:val="en-GB"/>
        </w:rPr>
        <w:lastRenderedPageBreak/>
        <w:t xml:space="preserve">Table S2: </w:t>
      </w:r>
      <w:r w:rsidR="001005BA" w:rsidRPr="001005BA">
        <w:rPr>
          <w:lang w:val="en-GB"/>
        </w:rPr>
        <w:t>Number of individuals per m²</w:t>
      </w:r>
      <w:r w:rsidR="001005BA">
        <w:rPr>
          <w:lang w:val="en-GB"/>
        </w:rPr>
        <w:t xml:space="preserve"> (</w:t>
      </w:r>
      <w:r w:rsidR="001005BA" w:rsidRPr="00F73AAD">
        <w:rPr>
          <w:lang w:val="en-GB"/>
        </w:rPr>
        <w:t xml:space="preserve">mean </w:t>
      </w:r>
      <w:r w:rsidR="001005BA" w:rsidRPr="00F73AAD">
        <w:rPr>
          <w:rFonts w:cstheme="minorHAnsi"/>
          <w:lang w:val="en-GB"/>
        </w:rPr>
        <w:t>±</w:t>
      </w:r>
      <w:r w:rsidR="001005BA" w:rsidRPr="00F73AAD">
        <w:rPr>
          <w:lang w:val="en-GB"/>
        </w:rPr>
        <w:t xml:space="preserve"> SD</w:t>
      </w:r>
      <w:r w:rsidR="001005BA">
        <w:rPr>
          <w:lang w:val="en-GB"/>
        </w:rPr>
        <w:t>) reported for regions (</w:t>
      </w:r>
      <w:proofErr w:type="spellStart"/>
      <w:r w:rsidR="001005BA">
        <w:rPr>
          <w:lang w:val="en-GB"/>
        </w:rPr>
        <w:t>Swabian</w:t>
      </w:r>
      <w:proofErr w:type="spellEnd"/>
      <w:r w:rsidR="001005BA">
        <w:rPr>
          <w:lang w:val="en-GB"/>
        </w:rPr>
        <w:t xml:space="preserve"> Alb – SA, </w:t>
      </w:r>
      <w:proofErr w:type="spellStart"/>
      <w:r w:rsidR="001005BA">
        <w:rPr>
          <w:lang w:val="en-GB"/>
        </w:rPr>
        <w:t>Hainich</w:t>
      </w:r>
      <w:proofErr w:type="spellEnd"/>
      <w:r w:rsidR="001005BA">
        <w:rPr>
          <w:lang w:val="en-GB"/>
        </w:rPr>
        <w:t xml:space="preserve"> – Hai and </w:t>
      </w:r>
      <w:proofErr w:type="spellStart"/>
      <w:r w:rsidR="001005BA">
        <w:rPr>
          <w:lang w:val="en-GB"/>
        </w:rPr>
        <w:t>Schorfheide-Chorin</w:t>
      </w:r>
      <w:proofErr w:type="spellEnd"/>
      <w:r w:rsidR="001005BA">
        <w:rPr>
          <w:lang w:val="en-GB"/>
        </w:rPr>
        <w:t xml:space="preserve"> – </w:t>
      </w:r>
      <w:proofErr w:type="spellStart"/>
      <w:r w:rsidR="001005BA">
        <w:rPr>
          <w:lang w:val="en-GB"/>
        </w:rPr>
        <w:t>Sch</w:t>
      </w:r>
      <w:proofErr w:type="spellEnd"/>
      <w:r w:rsidR="001005BA">
        <w:rPr>
          <w:lang w:val="en-GB"/>
        </w:rPr>
        <w:t xml:space="preserve">), forest types (coniferous – </w:t>
      </w:r>
      <w:proofErr w:type="spellStart"/>
      <w:r w:rsidR="001005BA">
        <w:rPr>
          <w:lang w:val="en-GB"/>
        </w:rPr>
        <w:t>Conif</w:t>
      </w:r>
      <w:proofErr w:type="spellEnd"/>
      <w:r w:rsidR="001005BA">
        <w:rPr>
          <w:lang w:val="en-GB"/>
        </w:rPr>
        <w:t xml:space="preserve">, young beech – B30, old beech – B70 and natural beech – </w:t>
      </w:r>
      <w:proofErr w:type="spellStart"/>
      <w:r w:rsidR="001005BA">
        <w:rPr>
          <w:lang w:val="en-GB"/>
        </w:rPr>
        <w:t>Bnat</w:t>
      </w:r>
      <w:proofErr w:type="spellEnd"/>
      <w:r w:rsidR="001005BA">
        <w:rPr>
          <w:lang w:val="en-GB"/>
        </w:rPr>
        <w:t>) and for forest types within regions.</w:t>
      </w:r>
    </w:p>
    <w:tbl>
      <w:tblPr>
        <w:tblW w:w="13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363"/>
        <w:gridCol w:w="2440"/>
        <w:gridCol w:w="2440"/>
        <w:gridCol w:w="2440"/>
        <w:gridCol w:w="2440"/>
        <w:gridCol w:w="2440"/>
      </w:tblGrid>
      <w:tr w:rsidR="00C2077B" w:rsidRPr="00C2077B" w:rsidTr="00C2077B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actorlevel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2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crofauna</w:t>
            </w:r>
            <w:proofErr w:type="spellEnd"/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composer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crofauna</w:t>
            </w:r>
            <w:proofErr w:type="spellEnd"/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erbivore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crofauna</w:t>
            </w:r>
            <w:proofErr w:type="spellEnd"/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edator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sofauna</w:t>
            </w:r>
            <w:proofErr w:type="spellEnd"/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composer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sofauna</w:t>
            </w:r>
            <w:proofErr w:type="spellEnd"/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edators</w:t>
            </w:r>
            <w:proofErr w:type="spellEnd"/>
          </w:p>
        </w:tc>
      </w:tr>
      <w:tr w:rsidR="00C2077B" w:rsidRPr="00C2077B" w:rsidTr="00C2077B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90.67 ± 606.3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6.52 ± 123.4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67.06 ± 377.1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7234.38 ± 57740.7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742.31 ± 33548.46</w:t>
            </w:r>
          </w:p>
        </w:tc>
      </w:tr>
      <w:tr w:rsidR="00C2077B" w:rsidRPr="00C2077B" w:rsidTr="00C2077B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lb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77.75 ± 661.0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7.75 ± 98.9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56.50 ± 418.7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6232.13 ± 44959.0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924.69 ± 24823.13</w:t>
            </w:r>
          </w:p>
        </w:tc>
      </w:tr>
      <w:tr w:rsidR="00C2077B" w:rsidRPr="00C2077B" w:rsidTr="00C2077B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ai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70.44 ± 507.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3.31 ± 158.2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38.19 ± 384.1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1907.94 ± 64163.8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284.06 ± 36739.91</w:t>
            </w:r>
          </w:p>
        </w:tc>
      </w:tr>
      <w:tr w:rsidR="00C2077B" w:rsidRPr="00C2077B" w:rsidTr="00C2077B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3.81 ± 323.1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8.50 ± 108.0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06.50 ± 336.6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3563.06 ± 56472.1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018.19 ± 38180.06</w:t>
            </w:r>
          </w:p>
        </w:tc>
      </w:tr>
      <w:tr w:rsidR="00C2077B" w:rsidRPr="00C2077B" w:rsidTr="00C2077B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if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4.17 ± 494.7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4.58 ± 169.7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93.08 ± 385.0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5731.58 ± 67337.4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774.08 ± 41926.77</w:t>
            </w:r>
          </w:p>
        </w:tc>
      </w:tr>
      <w:tr w:rsidR="00C2077B" w:rsidRPr="00C2077B" w:rsidTr="00C2077B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3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9.42 ± 340.3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0.42 ± 89.5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62.75 ± 303.0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9540.17 ± 45865.6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369.75 ± 20283.24</w:t>
            </w:r>
          </w:p>
        </w:tc>
      </w:tr>
      <w:tr w:rsidR="00C2077B" w:rsidRPr="00C2077B" w:rsidTr="00C2077B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7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49.08 ± 892.4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5.50 ± 91.7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55.50 ± 425.8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5753.17 ± 43811.4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937.50 ± 43993.18</w:t>
            </w:r>
          </w:p>
        </w:tc>
      </w:tr>
      <w:tr w:rsidR="00C2077B" w:rsidRPr="00C2077B" w:rsidTr="00C2077B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nm</w:t>
            </w:r>
            <w:proofErr w:type="spellEnd"/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B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70.00 ± 589.6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5.58 ± 111.5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56.92 ± 359.0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912.58 ± 21187.2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887.92 ± 14335.18</w:t>
            </w:r>
          </w:p>
        </w:tc>
      </w:tr>
      <w:tr w:rsidR="00C2077B" w:rsidRPr="00C2077B" w:rsidTr="00C2077B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Alb, </w:t>
            </w:r>
            <w:proofErr w:type="spellStart"/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if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9.50 ± 250.3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8.00 ± 94.7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40.50 ± 430.1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6359.00 ± 42695.2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6069.00 ± 27871.30</w:t>
            </w:r>
          </w:p>
        </w:tc>
      </w:tr>
      <w:tr w:rsidR="00C2077B" w:rsidRPr="00C2077B" w:rsidTr="00C2077B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lb, B3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47.00 ± 426.2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3.25 ± 87.5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8.75 ± 347.7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099.75 ± 31937.3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336.00 ± 22332.68</w:t>
            </w:r>
          </w:p>
        </w:tc>
      </w:tr>
      <w:tr w:rsidR="00C2077B" w:rsidRPr="00C2077B" w:rsidTr="00C2077B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lb, B7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75.75 ± 1087.9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9.75 ± 73.9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14.00 ± 301.5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408.00 ± 17138.6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591.25 ± 22468.82</w:t>
            </w:r>
          </w:p>
        </w:tc>
      </w:tr>
      <w:tr w:rsidR="00C2077B" w:rsidRPr="00C2077B" w:rsidTr="00C2077B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Alb, </w:t>
            </w:r>
            <w:proofErr w:type="spellStart"/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nm</w:t>
            </w:r>
            <w:proofErr w:type="spellEnd"/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B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98.75 ± 591.5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0.00 ± 116.0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22.75 ± 190.3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0061.75 ± 12203.5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702.50 ± 11209.11</w:t>
            </w:r>
          </w:p>
        </w:tc>
      </w:tr>
      <w:tr w:rsidR="00C2077B" w:rsidRPr="00C2077B" w:rsidTr="00C2077B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Hai, </w:t>
            </w:r>
            <w:proofErr w:type="spellStart"/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if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93.25 ± 501.6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6.00 ± 245.7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15.00 ± 254.1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2729.25 ± 103829.7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597.50 ± 70367.25</w:t>
            </w:r>
          </w:p>
        </w:tc>
      </w:tr>
      <w:tr w:rsidR="00C2077B" w:rsidRPr="00C2077B" w:rsidTr="00C2077B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ai, B3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87.50 ± 111.4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2.00 ± 122.2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52.25 ± 304.5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7578.00 ± 44857.3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685.00 ± 19173.75</w:t>
            </w:r>
          </w:p>
        </w:tc>
      </w:tr>
      <w:tr w:rsidR="00C2077B" w:rsidRPr="00C2077B" w:rsidTr="00C2077B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ai, B7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16.00 ± 678.3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9.50 ± 113.7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51.50 ± 555.5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5626.75 ± 11242.6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876.00 ± 15551.62</w:t>
            </w:r>
          </w:p>
        </w:tc>
      </w:tr>
      <w:tr w:rsidR="00C2077B" w:rsidRPr="00C2077B" w:rsidTr="00C2077B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Hai, </w:t>
            </w:r>
            <w:proofErr w:type="spellStart"/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nm</w:t>
            </w:r>
            <w:proofErr w:type="spellEnd"/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B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85.00 ± 421.0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5.75 ± 170.6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34.00 ± 425.5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697.75 ± 23888.7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977.75 ± 11892.28</w:t>
            </w:r>
          </w:p>
        </w:tc>
      </w:tr>
      <w:tr w:rsidR="00C2077B" w:rsidRPr="00C2077B" w:rsidTr="00C2077B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</w:t>
            </w:r>
            <w:proofErr w:type="spellEnd"/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if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9.75 ± 170.0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9.75 ± 179.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23.75 ± 532.9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8106.50 ± 54884.4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655.75 ± 22978.99</w:t>
            </w:r>
          </w:p>
        </w:tc>
      </w:tr>
      <w:tr w:rsidR="00C2077B" w:rsidRPr="00C2077B" w:rsidTr="00C2077B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</w:t>
            </w:r>
            <w:proofErr w:type="spellEnd"/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 B3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3.75 ± 320.4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6.00 ± 53.5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87.25 ± 175.2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9942.75 ± 35149.3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088.25 ± 20190.70</w:t>
            </w:r>
          </w:p>
        </w:tc>
      </w:tr>
      <w:tr w:rsidR="00C2077B" w:rsidRPr="00C2077B" w:rsidTr="00C2077B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</w:t>
            </w:r>
            <w:proofErr w:type="spellEnd"/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 B7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5.50 ± 60.4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7.25 ± 99.6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01.00 ± 300.2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4224.75 ± 60461.3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345.25 ± 73089.48</w:t>
            </w:r>
          </w:p>
        </w:tc>
      </w:tr>
      <w:tr w:rsidR="00C2077B" w:rsidRPr="00C2077B" w:rsidTr="00C2077B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</w:t>
            </w:r>
            <w:proofErr w:type="spellEnd"/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nm</w:t>
            </w:r>
            <w:proofErr w:type="spellEnd"/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B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6.25 ± 568.7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1.00 ± 23.2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14.00 ± 337.3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978.25 ± 18893.4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077B" w:rsidRPr="00C2077B" w:rsidRDefault="00C2077B" w:rsidP="00C207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2077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983.50 ± 11853.58</w:t>
            </w:r>
          </w:p>
        </w:tc>
      </w:tr>
    </w:tbl>
    <w:p w:rsidR="0052071D" w:rsidRDefault="0052071D"/>
    <w:p w:rsidR="0052071D" w:rsidRDefault="0052071D">
      <w:r>
        <w:br w:type="page"/>
      </w:r>
    </w:p>
    <w:p w:rsidR="00C2077B" w:rsidRPr="000F7DF2" w:rsidRDefault="0052071D">
      <w:pPr>
        <w:rPr>
          <w:lang w:val="en-GB"/>
        </w:rPr>
      </w:pPr>
      <w:r w:rsidRPr="000F7DF2">
        <w:rPr>
          <w:b/>
          <w:lang w:val="en-GB"/>
        </w:rPr>
        <w:lastRenderedPageBreak/>
        <w:t>Table S3</w:t>
      </w:r>
      <w:r w:rsidR="000F7DF2" w:rsidRPr="000F7DF2">
        <w:rPr>
          <w:b/>
          <w:lang w:val="en-GB"/>
        </w:rPr>
        <w:t>:</w:t>
      </w:r>
      <w:r w:rsidR="000F7DF2" w:rsidRPr="000F7DF2">
        <w:rPr>
          <w:lang w:val="en-GB"/>
        </w:rPr>
        <w:t xml:space="preserve"> Number of species (</w:t>
      </w:r>
      <w:r w:rsidR="000F7DF2" w:rsidRPr="00F73AAD">
        <w:rPr>
          <w:lang w:val="en-GB"/>
        </w:rPr>
        <w:t xml:space="preserve">mean </w:t>
      </w:r>
      <w:r w:rsidR="000F7DF2" w:rsidRPr="00F73AAD">
        <w:rPr>
          <w:rFonts w:cstheme="minorHAnsi"/>
          <w:lang w:val="en-GB"/>
        </w:rPr>
        <w:t>±</w:t>
      </w:r>
      <w:r w:rsidR="000F7DF2" w:rsidRPr="00F73AAD">
        <w:rPr>
          <w:lang w:val="en-GB"/>
        </w:rPr>
        <w:t xml:space="preserve"> SD</w:t>
      </w:r>
      <w:r w:rsidR="000F7DF2">
        <w:rPr>
          <w:lang w:val="en-GB"/>
        </w:rPr>
        <w:t xml:space="preserve">) </w:t>
      </w:r>
      <w:r w:rsidR="001005BA">
        <w:rPr>
          <w:lang w:val="en-GB"/>
        </w:rPr>
        <w:t>reported for regions (</w:t>
      </w:r>
      <w:proofErr w:type="spellStart"/>
      <w:r w:rsidR="001005BA">
        <w:rPr>
          <w:lang w:val="en-GB"/>
        </w:rPr>
        <w:t>Swabian</w:t>
      </w:r>
      <w:proofErr w:type="spellEnd"/>
      <w:r w:rsidR="001005BA">
        <w:rPr>
          <w:lang w:val="en-GB"/>
        </w:rPr>
        <w:t xml:space="preserve"> Alb – SA, </w:t>
      </w:r>
      <w:proofErr w:type="spellStart"/>
      <w:r w:rsidR="001005BA">
        <w:rPr>
          <w:lang w:val="en-GB"/>
        </w:rPr>
        <w:t>Hainich</w:t>
      </w:r>
      <w:proofErr w:type="spellEnd"/>
      <w:r w:rsidR="001005BA">
        <w:rPr>
          <w:lang w:val="en-GB"/>
        </w:rPr>
        <w:t xml:space="preserve"> – Hai and </w:t>
      </w:r>
      <w:proofErr w:type="spellStart"/>
      <w:r w:rsidR="001005BA">
        <w:rPr>
          <w:lang w:val="en-GB"/>
        </w:rPr>
        <w:t>Schorfheide-Chorin</w:t>
      </w:r>
      <w:proofErr w:type="spellEnd"/>
      <w:r w:rsidR="001005BA">
        <w:rPr>
          <w:lang w:val="en-GB"/>
        </w:rPr>
        <w:t xml:space="preserve"> – </w:t>
      </w:r>
      <w:proofErr w:type="spellStart"/>
      <w:r w:rsidR="001005BA">
        <w:rPr>
          <w:lang w:val="en-GB"/>
        </w:rPr>
        <w:t>Sch</w:t>
      </w:r>
      <w:proofErr w:type="spellEnd"/>
      <w:r w:rsidR="001005BA">
        <w:rPr>
          <w:lang w:val="en-GB"/>
        </w:rPr>
        <w:t xml:space="preserve">), forest types (coniferous – </w:t>
      </w:r>
      <w:proofErr w:type="spellStart"/>
      <w:r w:rsidR="001005BA">
        <w:rPr>
          <w:lang w:val="en-GB"/>
        </w:rPr>
        <w:t>Conif</w:t>
      </w:r>
      <w:proofErr w:type="spellEnd"/>
      <w:r w:rsidR="001005BA">
        <w:rPr>
          <w:lang w:val="en-GB"/>
        </w:rPr>
        <w:t xml:space="preserve">, young beech – B30, old beech – B70 and natural beech – </w:t>
      </w:r>
      <w:proofErr w:type="spellStart"/>
      <w:r w:rsidR="001005BA">
        <w:rPr>
          <w:lang w:val="en-GB"/>
        </w:rPr>
        <w:t>Bnat</w:t>
      </w:r>
      <w:proofErr w:type="spellEnd"/>
      <w:r w:rsidR="001005BA">
        <w:rPr>
          <w:lang w:val="en-GB"/>
        </w:rPr>
        <w:t>) and for forest types within regions.</w:t>
      </w:r>
    </w:p>
    <w:tbl>
      <w:tblPr>
        <w:tblW w:w="13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363"/>
        <w:gridCol w:w="2440"/>
        <w:gridCol w:w="2440"/>
        <w:gridCol w:w="2440"/>
        <w:gridCol w:w="2440"/>
        <w:gridCol w:w="2440"/>
      </w:tblGrid>
      <w:tr w:rsidR="0052071D" w:rsidRPr="0052071D" w:rsidTr="0052071D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actorlevel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2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crofauna</w:t>
            </w:r>
            <w:proofErr w:type="spellEnd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composer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crofauna</w:t>
            </w:r>
            <w:proofErr w:type="spellEnd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erbivore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crofauna</w:t>
            </w:r>
            <w:proofErr w:type="spellEnd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edator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sofauna</w:t>
            </w:r>
            <w:proofErr w:type="spellEnd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composer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sofauna</w:t>
            </w:r>
            <w:proofErr w:type="spellEnd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edators</w:t>
            </w:r>
            <w:proofErr w:type="spellEnd"/>
          </w:p>
        </w:tc>
      </w:tr>
      <w:tr w:rsidR="0052071D" w:rsidRPr="0052071D" w:rsidTr="0052071D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.60 ± 5.6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83 ± 1.5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.75 ± 5.0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.65 ± 4.8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.60 ± 4.29</w:t>
            </w:r>
          </w:p>
        </w:tc>
      </w:tr>
      <w:tr w:rsidR="0052071D" w:rsidRPr="0052071D" w:rsidTr="0052071D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lb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.75 ± 4.1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06 ± 1.7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.88 ± 4.0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.19 ± 5.0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.81 ± 3.58</w:t>
            </w:r>
          </w:p>
        </w:tc>
      </w:tr>
      <w:tr w:rsidR="0052071D" w:rsidRPr="0052071D" w:rsidTr="0052071D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ai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.19 ± 3.6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00 ± 1.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.31 ± 4.7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.44 ± 4.2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.81 ± 5.75</w:t>
            </w:r>
          </w:p>
        </w:tc>
      </w:tr>
      <w:tr w:rsidR="0052071D" w:rsidRPr="0052071D" w:rsidTr="0052071D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88 ± 3.1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44 ± 1.5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.06 ± 5.1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.31 ± 5.1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.19 ± 2.81</w:t>
            </w:r>
          </w:p>
        </w:tc>
      </w:tr>
      <w:tr w:rsidR="0052071D" w:rsidRPr="0052071D" w:rsidTr="0052071D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if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.67 ± 6.4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67 ± 1.3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.92 ± 4.1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.67 ± 5.6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.58 ± 2.61</w:t>
            </w:r>
          </w:p>
        </w:tc>
      </w:tr>
      <w:tr w:rsidR="0052071D" w:rsidRPr="0052071D" w:rsidTr="0052071D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3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.08 ± 4.6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83 ± 1.7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.17 ± 5.2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.67 ± 4.8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.58 ± 4.21</w:t>
            </w:r>
          </w:p>
        </w:tc>
      </w:tr>
      <w:tr w:rsidR="0052071D" w:rsidRPr="0052071D" w:rsidTr="0052071D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7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.00 ± 6.3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92 ± 1.0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.00 ± 6.2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.67 ± 3.5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.00 ± 5.49</w:t>
            </w:r>
          </w:p>
        </w:tc>
      </w:tr>
      <w:tr w:rsidR="0052071D" w:rsidRPr="0052071D" w:rsidTr="0052071D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nm</w:t>
            </w:r>
            <w:proofErr w:type="spellEnd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B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.67 ± 4.9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92 ± 1.6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.92 ± 4.0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.58 ± 3.9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.25 ± 4.14</w:t>
            </w:r>
          </w:p>
        </w:tc>
      </w:tr>
      <w:tr w:rsidR="0052071D" w:rsidRPr="0052071D" w:rsidTr="0052071D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Alb, </w:t>
            </w:r>
            <w:proofErr w:type="spellStart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if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.75 ± 2.8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50 ± 1.2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.00 ± 2.9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.25 ± 3.7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.50 ± 3.51</w:t>
            </w:r>
          </w:p>
        </w:tc>
      </w:tr>
      <w:tr w:rsidR="0052071D" w:rsidRPr="0052071D" w:rsidTr="0052071D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lb, B3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.75 ± 1.5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00 ± 1.8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.50 ± 5.7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.00 ± 1.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.50 ± 3.42</w:t>
            </w:r>
          </w:p>
        </w:tc>
      </w:tr>
      <w:tr w:rsidR="0052071D" w:rsidRPr="0052071D" w:rsidTr="0052071D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lb, B7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.00 ± 5.3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75 ± 1.2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.00 ± 2.5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.50 ± 4.1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.00 ± 4.24</w:t>
            </w:r>
          </w:p>
        </w:tc>
      </w:tr>
      <w:tr w:rsidR="0052071D" w:rsidRPr="0052071D" w:rsidTr="0052071D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Alb, </w:t>
            </w:r>
            <w:proofErr w:type="spellStart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nm</w:t>
            </w:r>
            <w:proofErr w:type="spellEnd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B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.50 ± 1.2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.00 ± 1.1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.00 ± 3.5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.00 ± 1.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.25 ± 2.63</w:t>
            </w:r>
          </w:p>
        </w:tc>
      </w:tr>
      <w:tr w:rsidR="0052071D" w:rsidRPr="0052071D" w:rsidTr="0052071D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Hai, </w:t>
            </w:r>
            <w:proofErr w:type="spellStart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if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.50 ± 3.1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25 ± 0.9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.75 ± 1.7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.75 ± 3.4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.25 ± 1.71</w:t>
            </w:r>
          </w:p>
        </w:tc>
      </w:tr>
      <w:tr w:rsidR="0052071D" w:rsidRPr="0052071D" w:rsidTr="0052071D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ai, B3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.25 ± 3.7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75 ± 1.7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.50 ± 5.7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.25 ± 5.7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.00 ± 5.60</w:t>
            </w:r>
          </w:p>
        </w:tc>
      </w:tr>
      <w:tr w:rsidR="0052071D" w:rsidRPr="0052071D" w:rsidTr="0052071D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ai, B7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.75 ± 3.9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75 ± 0.9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.00 ± 5.8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.25 ± 1.5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.75 ± 6.75</w:t>
            </w:r>
          </w:p>
        </w:tc>
      </w:tr>
      <w:tr w:rsidR="0052071D" w:rsidRPr="0052071D" w:rsidTr="0052071D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Hai, </w:t>
            </w:r>
            <w:proofErr w:type="spellStart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nm</w:t>
            </w:r>
            <w:proofErr w:type="spellEnd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B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.25 ± 4.3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25 ± 1.5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.00 ± 4.4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.50 ± 5.9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.25 ± 5.91</w:t>
            </w:r>
          </w:p>
        </w:tc>
      </w:tr>
      <w:tr w:rsidR="0052071D" w:rsidRPr="0052071D" w:rsidTr="0052071D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</w:t>
            </w:r>
            <w:proofErr w:type="spellEnd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if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75 ± 0.9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25 ± 1.7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.00 ± 6.3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.00 ± 3.5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.00 ± 1.41</w:t>
            </w:r>
          </w:p>
        </w:tc>
      </w:tr>
      <w:tr w:rsidR="0052071D" w:rsidRPr="0052071D" w:rsidTr="0052071D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</w:t>
            </w:r>
            <w:proofErr w:type="spellEnd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 B3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.25 ± 3.5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75 ± 1.5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.50 ± 3.1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.75 ± 5.9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.25 ± 3.20</w:t>
            </w:r>
          </w:p>
        </w:tc>
      </w:tr>
      <w:tr w:rsidR="0052071D" w:rsidRPr="0052071D" w:rsidTr="0052071D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</w:t>
            </w:r>
            <w:proofErr w:type="spellEnd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 B7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25 ± 2.8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25 ± 1.2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.00 ± 4.3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.25 ± 4.7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.25 ± 1.26</w:t>
            </w:r>
          </w:p>
        </w:tc>
      </w:tr>
      <w:tr w:rsidR="0052071D" w:rsidRPr="0052071D" w:rsidTr="0052071D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</w:t>
            </w:r>
            <w:proofErr w:type="spellEnd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nm</w:t>
            </w:r>
            <w:proofErr w:type="spellEnd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B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25 ± 3.4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50 ± 1.9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.75 ± 4.9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.25 ± 3.1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.25 ± 3.59</w:t>
            </w:r>
          </w:p>
        </w:tc>
      </w:tr>
    </w:tbl>
    <w:p w:rsidR="0052071D" w:rsidRDefault="0052071D"/>
    <w:p w:rsidR="0052071D" w:rsidRDefault="0052071D">
      <w:r>
        <w:br w:type="page"/>
      </w:r>
    </w:p>
    <w:p w:rsidR="0052071D" w:rsidRPr="00F73AAD" w:rsidRDefault="0052071D">
      <w:pPr>
        <w:rPr>
          <w:lang w:val="en-GB"/>
        </w:rPr>
      </w:pPr>
      <w:r w:rsidRPr="00F73AAD">
        <w:rPr>
          <w:b/>
          <w:lang w:val="en-GB"/>
        </w:rPr>
        <w:lastRenderedPageBreak/>
        <w:t>Table S4:</w:t>
      </w:r>
      <w:r w:rsidR="00F73AAD" w:rsidRPr="00F73AAD">
        <w:rPr>
          <w:lang w:val="en-GB"/>
        </w:rPr>
        <w:t xml:space="preserve"> Biomass (g/</w:t>
      </w:r>
      <w:r w:rsidR="00F73AAD">
        <w:rPr>
          <w:lang w:val="en-GB"/>
        </w:rPr>
        <w:t xml:space="preserve">m², </w:t>
      </w:r>
      <w:r w:rsidR="00F73AAD" w:rsidRPr="00F73AAD">
        <w:rPr>
          <w:lang w:val="en-GB"/>
        </w:rPr>
        <w:t xml:space="preserve">mean </w:t>
      </w:r>
      <w:r w:rsidR="00F73AAD" w:rsidRPr="00F73AAD">
        <w:rPr>
          <w:rFonts w:cstheme="minorHAnsi"/>
          <w:lang w:val="en-GB"/>
        </w:rPr>
        <w:t>±</w:t>
      </w:r>
      <w:r w:rsidR="00F73AAD" w:rsidRPr="00F73AAD">
        <w:rPr>
          <w:lang w:val="en-GB"/>
        </w:rPr>
        <w:t xml:space="preserve"> SD) of soil animal functional groups</w:t>
      </w:r>
      <w:r w:rsidR="00F73AAD">
        <w:rPr>
          <w:lang w:val="en-GB"/>
        </w:rPr>
        <w:t>. Means and number of replicates (N) are reported for regions (</w:t>
      </w:r>
      <w:proofErr w:type="spellStart"/>
      <w:r w:rsidR="00F73AAD">
        <w:rPr>
          <w:lang w:val="en-GB"/>
        </w:rPr>
        <w:t>Swabian</w:t>
      </w:r>
      <w:proofErr w:type="spellEnd"/>
      <w:r w:rsidR="00F73AAD">
        <w:rPr>
          <w:lang w:val="en-GB"/>
        </w:rPr>
        <w:t xml:space="preserve"> Alb – SA, </w:t>
      </w:r>
      <w:proofErr w:type="spellStart"/>
      <w:r w:rsidR="00F73AAD">
        <w:rPr>
          <w:lang w:val="en-GB"/>
        </w:rPr>
        <w:t>Hainich</w:t>
      </w:r>
      <w:proofErr w:type="spellEnd"/>
      <w:r w:rsidR="00F73AAD">
        <w:rPr>
          <w:lang w:val="en-GB"/>
        </w:rPr>
        <w:t xml:space="preserve"> – Hai and </w:t>
      </w:r>
      <w:proofErr w:type="spellStart"/>
      <w:r w:rsidR="00F73AAD">
        <w:rPr>
          <w:lang w:val="en-GB"/>
        </w:rPr>
        <w:t>Schorfheide-Chorin</w:t>
      </w:r>
      <w:proofErr w:type="spellEnd"/>
      <w:r w:rsidR="00F73AAD">
        <w:rPr>
          <w:lang w:val="en-GB"/>
        </w:rPr>
        <w:t xml:space="preserve"> – </w:t>
      </w:r>
      <w:proofErr w:type="spellStart"/>
      <w:r w:rsidR="00F73AAD">
        <w:rPr>
          <w:lang w:val="en-GB"/>
        </w:rPr>
        <w:t>Sch</w:t>
      </w:r>
      <w:proofErr w:type="spellEnd"/>
      <w:r w:rsidR="00F73AAD">
        <w:rPr>
          <w:lang w:val="en-GB"/>
        </w:rPr>
        <w:t xml:space="preserve">), forest types (coniferous – </w:t>
      </w:r>
      <w:proofErr w:type="spellStart"/>
      <w:r w:rsidR="00F73AAD">
        <w:rPr>
          <w:lang w:val="en-GB"/>
        </w:rPr>
        <w:t>Conif</w:t>
      </w:r>
      <w:proofErr w:type="spellEnd"/>
      <w:r w:rsidR="00F73AAD">
        <w:rPr>
          <w:lang w:val="en-GB"/>
        </w:rPr>
        <w:t xml:space="preserve">, young beech – B30, old beech – B70 and natural beech – </w:t>
      </w:r>
      <w:proofErr w:type="spellStart"/>
      <w:r w:rsidR="00F73AAD">
        <w:rPr>
          <w:lang w:val="en-GB"/>
        </w:rPr>
        <w:t>Bnat</w:t>
      </w:r>
      <w:proofErr w:type="spellEnd"/>
      <w:r w:rsidR="00F73AAD">
        <w:rPr>
          <w:lang w:val="en-GB"/>
        </w:rPr>
        <w:t>) and for forest types within regions.</w:t>
      </w:r>
    </w:p>
    <w:tbl>
      <w:tblPr>
        <w:tblW w:w="13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363"/>
        <w:gridCol w:w="2440"/>
        <w:gridCol w:w="2440"/>
        <w:gridCol w:w="2440"/>
        <w:gridCol w:w="2440"/>
        <w:gridCol w:w="2440"/>
      </w:tblGrid>
      <w:tr w:rsidR="0052071D" w:rsidRPr="0052071D" w:rsidTr="0052071D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actorlevel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2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crofauna</w:t>
            </w:r>
            <w:proofErr w:type="spellEnd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composer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crofauna</w:t>
            </w:r>
            <w:proofErr w:type="spellEnd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erbivore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crofauna</w:t>
            </w:r>
            <w:proofErr w:type="spellEnd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edator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sofauna</w:t>
            </w:r>
            <w:proofErr w:type="spellEnd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composer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sofauna</w:t>
            </w:r>
            <w:proofErr w:type="spellEnd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edators</w:t>
            </w:r>
            <w:proofErr w:type="spellEnd"/>
          </w:p>
        </w:tc>
      </w:tr>
      <w:tr w:rsidR="0052071D" w:rsidRPr="0052071D" w:rsidTr="0052071D">
        <w:trPr>
          <w:trHeight w:val="276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677.54 ± 26214.0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9.11 ± 608.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520.28 ± 3981.8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69.03 ± 802.9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6.92 ± 396.03</w:t>
            </w:r>
          </w:p>
        </w:tc>
      </w:tr>
      <w:tr w:rsidR="0052071D" w:rsidRPr="0052071D" w:rsidTr="0052071D">
        <w:trPr>
          <w:trHeight w:val="264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lb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087.21 ± 23991.0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0.07 ± 576.7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699.52 ± 2585.9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63.47 ± 704.2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91.19 ± 535.06</w:t>
            </w:r>
          </w:p>
        </w:tc>
      </w:tr>
      <w:tr w:rsidR="0052071D" w:rsidRPr="0052071D" w:rsidTr="0052071D">
        <w:trPr>
          <w:trHeight w:val="264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ai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590.26 ± 28364.8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70.21 ± 546.9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07.91 ± 4298.2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16.68 ± 457.3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5.22 ± 362.33</w:t>
            </w:r>
          </w:p>
        </w:tc>
      </w:tr>
      <w:tr w:rsidR="0052071D" w:rsidRPr="0052071D" w:rsidTr="0052071D">
        <w:trPr>
          <w:trHeight w:val="264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55.16 ± 3870.2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7.05 ± 696.2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53.41 ± 4834.4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26.94 ± 973.1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4.36 ± 214.02</w:t>
            </w:r>
          </w:p>
        </w:tc>
      </w:tr>
      <w:tr w:rsidR="0052071D" w:rsidRPr="0052071D" w:rsidTr="0052071D">
        <w:trPr>
          <w:trHeight w:val="264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if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015.95 ± 37896.0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04.03 ± 985.4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50.50 ± 1255.1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89.64 ± 1136.4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21.76 ± 450.06</w:t>
            </w:r>
          </w:p>
        </w:tc>
      </w:tr>
      <w:tr w:rsidR="0052071D" w:rsidRPr="0052071D" w:rsidTr="0052071D">
        <w:trPr>
          <w:trHeight w:val="264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3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703.45 ± 16310.6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4.63 ± 396.3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87.04 ± 2586.5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61.94 ± 612.0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49.09 ± 548.69</w:t>
            </w:r>
          </w:p>
        </w:tc>
      </w:tr>
      <w:tr w:rsidR="0052071D" w:rsidRPr="0052071D" w:rsidTr="0052071D">
        <w:trPr>
          <w:trHeight w:val="264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7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696.44 ± 20260.9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9.01 ± 296.0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61.96 ± 3216.5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24.35 ± 469.5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6.76 ± 267.23</w:t>
            </w:r>
          </w:p>
        </w:tc>
      </w:tr>
      <w:tr w:rsidR="0052071D" w:rsidRPr="0052071D" w:rsidTr="0052071D">
        <w:trPr>
          <w:trHeight w:val="264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nm</w:t>
            </w:r>
            <w:proofErr w:type="spellEnd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B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294.34 ± 28113.3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78.79 ± 438.7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681.61 ± 6267.4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00.21 ± 274.6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30.08 ± 173.82</w:t>
            </w:r>
          </w:p>
        </w:tc>
      </w:tr>
      <w:tr w:rsidR="0052071D" w:rsidRPr="0052071D" w:rsidTr="0052071D">
        <w:trPr>
          <w:trHeight w:val="264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Alb, </w:t>
            </w:r>
            <w:proofErr w:type="spellStart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if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64.56 ± 5960.5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79.10 ± 1000.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87.73 ± 1114.4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41.78 ± 463.5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94.04 ± 357.78</w:t>
            </w:r>
          </w:p>
        </w:tc>
      </w:tr>
      <w:tr w:rsidR="0052071D" w:rsidRPr="0052071D" w:rsidTr="0052071D">
        <w:trPr>
          <w:trHeight w:val="264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lb, B3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070.09 ± 17551.9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32.48 ± 454.4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76.97 ± 1254.8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82.80 ± 538.2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68.22 ± 948.19</w:t>
            </w:r>
          </w:p>
        </w:tc>
      </w:tr>
      <w:tr w:rsidR="0052071D" w:rsidRPr="0052071D" w:rsidTr="0052071D">
        <w:trPr>
          <w:trHeight w:val="264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lb, B7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457.53 ± 29258.3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0.61 ± 368.1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66.55 ± 1753.3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21.60 ± 439.9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8.73 ± 255.97</w:t>
            </w:r>
          </w:p>
        </w:tc>
      </w:tr>
      <w:tr w:rsidR="0052071D" w:rsidRPr="0052071D" w:rsidTr="0052071D">
        <w:trPr>
          <w:trHeight w:val="264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Alb, </w:t>
            </w:r>
            <w:proofErr w:type="spellStart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nm</w:t>
            </w:r>
            <w:proofErr w:type="spellEnd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B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656.66 ± 27231.9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8.10 ± 361.3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66.84 ± 4122.5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07.71 ± 263.7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3.77 ± 104.13</w:t>
            </w:r>
          </w:p>
        </w:tc>
      </w:tr>
      <w:tr w:rsidR="0052071D" w:rsidRPr="0052071D" w:rsidTr="0052071D">
        <w:trPr>
          <w:trHeight w:val="264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Hai, </w:t>
            </w:r>
            <w:proofErr w:type="spellStart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if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3712.71 ± 43601.8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90.05 ± 829.8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57.90 ± 200.5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48.95 ± 744.6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8.05 ± 648.04</w:t>
            </w:r>
          </w:p>
        </w:tc>
      </w:tr>
      <w:tr w:rsidR="0052071D" w:rsidRPr="0052071D" w:rsidTr="0052071D">
        <w:trPr>
          <w:trHeight w:val="264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ai, B3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853.75 ± 6530.5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1.79 ± 481.5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07.00 ± 2695.4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67.87 ± 447.2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1.14 ± 269.29</w:t>
            </w:r>
          </w:p>
        </w:tc>
      </w:tr>
      <w:tr w:rsidR="0052071D" w:rsidRPr="0052071D" w:rsidTr="0052071D">
        <w:trPr>
          <w:trHeight w:val="264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ai, B7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034.34 ± 10899.9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56.71 ± 265.2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880.89 ± 4346.2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68.46 ± 384.4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33.49 ± 241.56</w:t>
            </w:r>
          </w:p>
        </w:tc>
      </w:tr>
      <w:tr w:rsidR="0052071D" w:rsidRPr="0052071D" w:rsidTr="0052071D">
        <w:trPr>
          <w:trHeight w:val="264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Hai, </w:t>
            </w:r>
            <w:proofErr w:type="spellStart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nm</w:t>
            </w:r>
            <w:proofErr w:type="spellEnd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B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760.24 ± 30252.4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32.30 ± 543.6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685.83 ± 6676.2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81.45 ± 299.1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28.20 ± 232.3</w:t>
            </w:r>
          </w:p>
        </w:tc>
      </w:tr>
      <w:tr w:rsidR="0052071D" w:rsidRPr="0052071D" w:rsidTr="0052071D">
        <w:trPr>
          <w:trHeight w:val="264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</w:t>
            </w:r>
            <w:proofErr w:type="spellEnd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if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0.57 ± 94.9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42.93 ± 1366.7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05.87 ± 1856.9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78.18 ± 1388.0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3.18 ± 214.57</w:t>
            </w:r>
          </w:p>
        </w:tc>
      </w:tr>
      <w:tr w:rsidR="0052071D" w:rsidRPr="0052071D" w:rsidTr="0052071D">
        <w:trPr>
          <w:trHeight w:val="264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</w:t>
            </w:r>
            <w:proofErr w:type="spellEnd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 B3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86.52 ± 2042.1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9.62 ± 130.8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77.16 ± 3238.2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35.15 ± 451.6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7.91 ± 179.85</w:t>
            </w:r>
          </w:p>
        </w:tc>
      </w:tr>
      <w:tr w:rsidR="0052071D" w:rsidRPr="0052071D" w:rsidTr="0052071D">
        <w:trPr>
          <w:trHeight w:val="264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</w:t>
            </w:r>
            <w:proofErr w:type="spellEnd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 B7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597.45 ± 3428.5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9.69 ± 302.7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38.44 ± 2450.1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82.99 ± 456.4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8.07 ± 334.44</w:t>
            </w:r>
          </w:p>
        </w:tc>
      </w:tr>
      <w:tr w:rsidR="0052071D" w:rsidRPr="0052071D" w:rsidTr="0052071D">
        <w:trPr>
          <w:trHeight w:val="264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</w:t>
            </w:r>
            <w:proofErr w:type="spellEnd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unm</w:t>
            </w:r>
            <w:proofErr w:type="spellEnd"/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B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66.13 ± 2433.1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5.97 ± 170.7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392.17 ± 9005.9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11.45 ± 286.7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071D" w:rsidRPr="0052071D" w:rsidRDefault="0052071D" w:rsidP="005207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20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8.27 ± 149.51</w:t>
            </w:r>
          </w:p>
        </w:tc>
      </w:tr>
    </w:tbl>
    <w:p w:rsidR="0052071D" w:rsidRPr="00C2077B" w:rsidRDefault="0052071D"/>
    <w:sectPr w:rsidR="0052071D" w:rsidRPr="00C2077B" w:rsidSect="008D6EF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6EFE"/>
    <w:rsid w:val="000F7DF2"/>
    <w:rsid w:val="001005BA"/>
    <w:rsid w:val="00131447"/>
    <w:rsid w:val="00232C29"/>
    <w:rsid w:val="002D1D5B"/>
    <w:rsid w:val="0052071D"/>
    <w:rsid w:val="007425EF"/>
    <w:rsid w:val="008D6EFE"/>
    <w:rsid w:val="00AE7A71"/>
    <w:rsid w:val="00BF18E5"/>
    <w:rsid w:val="00C2077B"/>
    <w:rsid w:val="00F73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826001-85AC-4749-B4F8-C03BEA78C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22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5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C4261B-A410-4E72-A554-52440C5CA3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96</Words>
  <Characters>8169</Characters>
  <Application>Microsoft Office Word</Application>
  <DocSecurity>0</DocSecurity>
  <Lines>68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Mira Maraun</dc:creator>
  <cp:keywords/>
  <dc:description/>
  <cp:lastModifiedBy>Melanie Mira Maraun</cp:lastModifiedBy>
  <cp:revision>11</cp:revision>
  <dcterms:created xsi:type="dcterms:W3CDTF">2020-09-18T08:14:00Z</dcterms:created>
  <dcterms:modified xsi:type="dcterms:W3CDTF">2021-02-24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ecology</vt:lpwstr>
  </property>
  <property fmtid="{D5CDD505-2E9C-101B-9397-08002B2CF9AE}" pid="7" name="Mendeley Recent Style Name 2_1">
    <vt:lpwstr>Ecology</vt:lpwstr>
  </property>
  <property fmtid="{D5CDD505-2E9C-101B-9397-08002B2CF9AE}" pid="8" name="Mendeley Recent Style Id 3_1">
    <vt:lpwstr>http://www.zotero.org/styles/functional-ecology</vt:lpwstr>
  </property>
  <property fmtid="{D5CDD505-2E9C-101B-9397-08002B2CF9AE}" pid="9" name="Mendeley Recent Style Name 3_1">
    <vt:lpwstr>Functional Ecology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ethods-in-ecology-and-evolution</vt:lpwstr>
  </property>
  <property fmtid="{D5CDD505-2E9C-101B-9397-08002B2CF9AE}" pid="13" name="Mendeley Recent Style Name 5_1">
    <vt:lpwstr>Methods in Ecology and Evolution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